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2F3" w:rsidRPr="008B1C9C" w:rsidRDefault="00CA1DF1" w:rsidP="001E32F3">
      <w:pPr>
        <w:pStyle w:val="Figurecaption"/>
        <w:rPr>
          <w:lang w:val="en-US"/>
        </w:rPr>
      </w:pPr>
      <w:r>
        <w:rPr>
          <w:lang w:val="en-US"/>
        </w:rPr>
        <w:t>Table</w:t>
      </w:r>
      <w:r w:rsidR="00FE1187">
        <w:rPr>
          <w:lang w:val="en-US"/>
        </w:rPr>
        <w:t xml:space="preserve"> S1</w:t>
      </w:r>
      <w:bookmarkStart w:id="0" w:name="_GoBack"/>
      <w:bookmarkEnd w:id="0"/>
      <w:r>
        <w:rPr>
          <w:lang w:val="en-US"/>
        </w:rPr>
        <w:t xml:space="preserve"> - </w:t>
      </w:r>
      <w:r w:rsidR="001E32F3" w:rsidRPr="008B1C9C">
        <w:rPr>
          <w:lang w:val="en-US"/>
        </w:rPr>
        <w:t>Interview guide for stroke survivors with type 2 diabetes, relatives</w:t>
      </w:r>
      <w:r w:rsidR="001E32F3">
        <w:rPr>
          <w:lang w:val="en-US"/>
        </w:rPr>
        <w:t>,</w:t>
      </w:r>
      <w:r w:rsidR="001E32F3" w:rsidRPr="008B1C9C">
        <w:rPr>
          <w:lang w:val="en-US"/>
        </w:rPr>
        <w:t xml:space="preserve"> and health care professionals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9638"/>
      </w:tblGrid>
      <w:tr w:rsidR="001E32F3" w:rsidRPr="00FE1187" w:rsidTr="009672AB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2F3" w:rsidRPr="008B1C9C" w:rsidRDefault="001E32F3" w:rsidP="009672A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B1C9C">
              <w:rPr>
                <w:rFonts w:ascii="Times New Roman" w:hAnsi="Times New Roman"/>
                <w:b/>
                <w:lang w:val="en-US"/>
              </w:rPr>
              <w:t>Questi</w:t>
            </w:r>
            <w:r w:rsidRPr="008B1C9C">
              <w:rPr>
                <w:rFonts w:ascii="Times New Roman" w:hAnsi="Times New Roman" w:cs="Times New Roman"/>
                <w:b/>
                <w:lang w:val="en-US"/>
              </w:rPr>
              <w:t>ons for stroke survivors with T2DM and relatives</w:t>
            </w:r>
          </w:p>
        </w:tc>
      </w:tr>
      <w:tr w:rsidR="001E32F3" w:rsidRPr="00FE1187" w:rsidTr="009672AB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>Please, try to describe what a typical day looks like for you.</w:t>
            </w:r>
          </w:p>
        </w:tc>
      </w:tr>
      <w:tr w:rsidR="001E32F3" w:rsidRPr="00FE1187" w:rsidTr="009672AB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>When you hear sedentary behavior, what does it mean to you?</w:t>
            </w:r>
          </w:p>
        </w:tc>
      </w:tr>
      <w:tr w:rsidR="001E32F3" w:rsidRPr="00FE1187" w:rsidTr="009672AB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>What motivates you to take care of your health and be more physically active?</w:t>
            </w:r>
          </w:p>
        </w:tc>
      </w:tr>
      <w:tr w:rsidR="001E32F3" w:rsidRPr="00FE1187" w:rsidTr="009672AB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>What is important to you in terms of recovering from stroke and increasing your daily activity level?</w:t>
            </w:r>
          </w:p>
        </w:tc>
      </w:tr>
      <w:tr w:rsidR="001E32F3" w:rsidRPr="00FE1187" w:rsidTr="009672AB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>How do you consider physical activity or rehabilitation?</w:t>
            </w:r>
          </w:p>
        </w:tc>
      </w:tr>
      <w:tr w:rsidR="001E32F3" w:rsidRPr="00FE1187" w:rsidTr="009672AB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>How can others support you to sit less and be more physically active?</w:t>
            </w:r>
          </w:p>
        </w:tc>
      </w:tr>
      <w:tr w:rsidR="001E32F3" w:rsidRPr="00FE1187" w:rsidTr="009672AB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32F3" w:rsidRPr="008B1C9C" w:rsidRDefault="001E32F3" w:rsidP="009672A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B1C9C">
              <w:rPr>
                <w:rFonts w:ascii="Times New Roman" w:hAnsi="Times New Roman" w:cs="Times New Roman"/>
                <w:b/>
                <w:lang w:val="en-US"/>
              </w:rPr>
              <w:t>Questions for health care professionals</w:t>
            </w:r>
          </w:p>
        </w:tc>
      </w:tr>
      <w:tr w:rsidR="001E32F3" w:rsidRPr="00FE1187" w:rsidTr="009672AB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>What should be the focus when working with stroke survivors with T2DM?</w:t>
            </w:r>
          </w:p>
        </w:tc>
      </w:tr>
      <w:tr w:rsidR="001E32F3" w:rsidRPr="00FE1187" w:rsidTr="009672AB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>How do you support stroke survivors with T2DM to take care of their health and life after stroke, especially in the sector transition?</w:t>
            </w:r>
          </w:p>
        </w:tc>
      </w:tr>
      <w:tr w:rsidR="001E32F3" w:rsidRPr="00FE1187" w:rsidTr="009672AB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>Based on your experience, what motivates stroke survivors with T2DM to be more physically active at home?</w:t>
            </w:r>
          </w:p>
        </w:tc>
      </w:tr>
      <w:tr w:rsidR="001E32F3" w:rsidRPr="00FE1187" w:rsidTr="009672AB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 xml:space="preserve">How do you make the efforts of the health care system more </w:t>
            </w:r>
            <w:r>
              <w:rPr>
                <w:rFonts w:ascii="Times New Roman" w:hAnsi="Times New Roman" w:cs="Times New Roman"/>
                <w:lang w:val="en-US"/>
              </w:rPr>
              <w:t>tailored</w:t>
            </w:r>
            <w:r w:rsidRPr="008B1C9C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1E32F3" w:rsidRPr="00FE1187" w:rsidTr="009672AB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>How can we influence the environment to facilitate movement during admission or at home?</w:t>
            </w:r>
          </w:p>
        </w:tc>
      </w:tr>
      <w:tr w:rsidR="001E32F3" w:rsidRPr="00FE1187" w:rsidTr="009672AB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2F3" w:rsidRPr="008B1C9C" w:rsidRDefault="001E32F3" w:rsidP="009672AB">
            <w:pPr>
              <w:pStyle w:val="Listeafsni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C9C">
              <w:rPr>
                <w:rFonts w:ascii="Times New Roman" w:hAnsi="Times New Roman" w:cs="Times New Roman"/>
                <w:lang w:val="en-US"/>
              </w:rPr>
              <w:t xml:space="preserve">How do we identify what is most meaningful to stroke survivors with T2DM in their everyday life? </w:t>
            </w:r>
          </w:p>
        </w:tc>
      </w:tr>
    </w:tbl>
    <w:p w:rsidR="00D0156A" w:rsidRPr="001E32F3" w:rsidRDefault="00FE1187">
      <w:pPr>
        <w:rPr>
          <w:rFonts w:ascii="Georgia" w:hAnsi="Georgia"/>
          <w:lang w:val="en-US"/>
        </w:rPr>
      </w:pPr>
    </w:p>
    <w:sectPr w:rsidR="00D0156A" w:rsidRPr="001E32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727F5A"/>
    <w:multiLevelType w:val="hybridMultilevel"/>
    <w:tmpl w:val="EF66BFDC"/>
    <w:lvl w:ilvl="0" w:tplc="5468A9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E42AB1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F84C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1C20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6C0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0EA78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7077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CA70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1401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2F3"/>
    <w:rsid w:val="001E32F3"/>
    <w:rsid w:val="004763B3"/>
    <w:rsid w:val="0050739D"/>
    <w:rsid w:val="00646581"/>
    <w:rsid w:val="00CA1DF1"/>
    <w:rsid w:val="00F63B77"/>
    <w:rsid w:val="00FE118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BD1404-D533-420E-95FD-1949F11E0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2F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1E32F3"/>
    <w:pPr>
      <w:ind w:left="720"/>
      <w:contextualSpacing/>
    </w:pPr>
  </w:style>
  <w:style w:type="table" w:styleId="Tabel-Gitter">
    <w:name w:val="Table Grid"/>
    <w:basedOn w:val="Tabel-Normal"/>
    <w:uiPriority w:val="39"/>
    <w:rsid w:val="001E3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next w:val="Normal"/>
    <w:qFormat/>
    <w:rsid w:val="001E32F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014</Characters>
  <Application>Microsoft Office Word</Application>
  <DocSecurity>0</DocSecurity>
  <Lines>18</Lines>
  <Paragraphs>15</Paragraphs>
  <ScaleCrop>false</ScaleCrop>
  <Company>Region Sjaelland</Company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jørslev Bodilsen</dc:creator>
  <cp:keywords/>
  <dc:description/>
  <cp:lastModifiedBy>Stefan Sjørslev Bodilsen</cp:lastModifiedBy>
  <cp:revision>3</cp:revision>
  <dcterms:created xsi:type="dcterms:W3CDTF">2022-09-20T09:12:00Z</dcterms:created>
  <dcterms:modified xsi:type="dcterms:W3CDTF">2022-10-1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88fe6d6b5e287e8e630dec9a45ff2feda21b288830ae66f3601a1b944caef7</vt:lpwstr>
  </property>
</Properties>
</file>